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35D04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b/>
          <w:bCs/>
          <w:sz w:val="28"/>
          <w:szCs w:val="32"/>
        </w:rPr>
      </w:pPr>
      <w:r w:rsidRPr="0057453A">
        <w:rPr>
          <w:rFonts w:ascii="Times New Roman" w:eastAsia="宋体" w:hAnsi="Times New Roman"/>
          <w:b/>
          <w:bCs/>
          <w:kern w:val="0"/>
          <w:sz w:val="28"/>
          <w:szCs w:val="28"/>
        </w:rPr>
        <w:t xml:space="preserve">Supplementary </w:t>
      </w:r>
      <w:r w:rsidRPr="0057453A">
        <w:rPr>
          <w:rFonts w:ascii="Times New Roman" w:eastAsia="宋体" w:hAnsi="Times New Roman"/>
          <w:b/>
          <w:bCs/>
          <w:sz w:val="28"/>
          <w:szCs w:val="32"/>
        </w:rPr>
        <w:t>Table legends</w:t>
      </w:r>
    </w:p>
    <w:p w14:paraId="06E443B7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7E066E1C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color w:val="333333"/>
          <w:sz w:val="24"/>
          <w:szCs w:val="24"/>
          <w:shd w:val="clear" w:color="auto" w:fill="FCFCFC"/>
        </w:rPr>
      </w:pPr>
      <w:r w:rsidRPr="0057453A">
        <w:rPr>
          <w:rFonts w:ascii="Times New Roman" w:eastAsia="宋体" w:hAnsi="Times New Roman"/>
          <w:sz w:val="24"/>
          <w:szCs w:val="28"/>
        </w:rPr>
        <w:t xml:space="preserve">Supplementary Table 1 </w:t>
      </w:r>
      <w:r w:rsidRPr="0057453A">
        <w:rPr>
          <w:rFonts w:ascii="Times New Roman" w:eastAsia="宋体" w:hAnsi="Times New Roman"/>
          <w:color w:val="333333"/>
          <w:sz w:val="24"/>
          <w:szCs w:val="24"/>
          <w:shd w:val="clear" w:color="auto" w:fill="FCFCFC"/>
        </w:rPr>
        <w:t>Identified differential</w:t>
      </w:r>
      <w:r w:rsidRPr="0057453A">
        <w:rPr>
          <w:rFonts w:ascii="Times New Roman" w:eastAsia="宋体" w:hAnsi="Times New Roman"/>
        </w:rPr>
        <w:t xml:space="preserve"> </w:t>
      </w:r>
      <w:r w:rsidRPr="0057453A">
        <w:rPr>
          <w:rFonts w:ascii="Times New Roman" w:eastAsia="宋体" w:hAnsi="Times New Roman"/>
          <w:color w:val="333333"/>
          <w:sz w:val="24"/>
          <w:szCs w:val="24"/>
          <w:shd w:val="clear" w:color="auto" w:fill="FCFCFC"/>
        </w:rPr>
        <w:t>plasma metabolites between severe and mild ATB-DILI groups</w:t>
      </w:r>
    </w:p>
    <w:tbl>
      <w:tblPr>
        <w:tblW w:w="86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1"/>
        <w:gridCol w:w="1012"/>
        <w:gridCol w:w="1561"/>
        <w:gridCol w:w="951"/>
        <w:gridCol w:w="526"/>
        <w:gridCol w:w="1152"/>
        <w:gridCol w:w="621"/>
        <w:gridCol w:w="616"/>
      </w:tblGrid>
      <w:tr w:rsidR="0057453A" w:rsidRPr="0057453A" w14:paraId="56250C19" w14:textId="77777777" w:rsidTr="00A25B94">
        <w:trPr>
          <w:trHeight w:val="39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B35EF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052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Ion mod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EFE7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Molecular weigh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BA2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Real ti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72AD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423F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3D5A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8403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label</w:t>
            </w:r>
          </w:p>
        </w:tc>
      </w:tr>
      <w:tr w:rsidR="0057453A" w:rsidRPr="0057453A" w14:paraId="56F4DC0D" w14:textId="77777777" w:rsidTr="00A25B94">
        <w:trPr>
          <w:trHeight w:val="39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4DEDE0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lycyl-l-leucin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AB9F9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15347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88.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89F12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F522A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40725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7004A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6F03E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749C0B24" w14:textId="77777777" w:rsidTr="00A25B94">
        <w:trPr>
          <w:trHeight w:val="39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ACEBE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alsolinol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A17B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C359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9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0126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FF17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FEE9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23C0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5B27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7FCF2DE1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45FB6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,3,5,6-tetramethylpyr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897D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6F5D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1286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8746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5691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E0FA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BEB5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19AB0487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01E6D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Zerumb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C280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81B4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BA6B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6D91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282A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ADE7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6467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527532A9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95DB9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otka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624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F9F4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F033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B68A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B1C1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2AD8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6D20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71D85F44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5537C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(s)-</w:t>
            </w: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0B0F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0A87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B25A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F9A3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CB63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7C56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C132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2FA6AC97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B9D35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AA42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7C12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A11B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59E4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6B22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CAB1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CDBB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7AC206B1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7E8E9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F42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88CC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C77C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B882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2048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3DF5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C8C5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42CFBAE8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7A55F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acetylcyt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FE4B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6D51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AB69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B9EC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68BD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05BC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DA78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5AB9512D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23537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-hydroxydodec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05E2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858C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2B1F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3461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50B5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0F5C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19FB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55B5DDD6" w14:textId="77777777" w:rsidTr="00A25B94">
        <w:trPr>
          <w:trHeight w:val="3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C0471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-oxo leukotriene 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3156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8ECA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3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BB38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2713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D657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9E84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0130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3D0C37E1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</w:rPr>
      </w:pPr>
      <w:r w:rsidRPr="0057453A">
        <w:rPr>
          <w:rFonts w:ascii="Times New Roman" w:eastAsia="宋体" w:hAnsi="Times New Roman"/>
        </w:rPr>
        <w:t>Abbreviation: VIP, variable importance for the projection.</w:t>
      </w:r>
    </w:p>
    <w:p w14:paraId="18C8841D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color w:val="333333"/>
          <w:sz w:val="24"/>
          <w:szCs w:val="24"/>
          <w:shd w:val="clear" w:color="auto" w:fill="FCFCFC"/>
        </w:rPr>
      </w:pPr>
    </w:p>
    <w:p w14:paraId="5F810A0D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57453A">
        <w:rPr>
          <w:rFonts w:ascii="Times New Roman" w:eastAsia="宋体" w:hAnsi="Times New Roman"/>
          <w:sz w:val="24"/>
          <w:szCs w:val="28"/>
        </w:rPr>
        <w:br w:type="page"/>
      </w:r>
      <w:r w:rsidRPr="0057453A">
        <w:rPr>
          <w:rFonts w:ascii="Times New Roman" w:eastAsia="宋体" w:hAnsi="Times New Roman"/>
          <w:sz w:val="24"/>
          <w:szCs w:val="28"/>
        </w:rPr>
        <w:lastRenderedPageBreak/>
        <w:t xml:space="preserve">Supplementary Table 2 </w:t>
      </w:r>
      <w:r w:rsidRPr="0057453A">
        <w:rPr>
          <w:rFonts w:ascii="Times New Roman" w:eastAsia="宋体" w:hAnsi="Times New Roman"/>
          <w:sz w:val="24"/>
          <w:szCs w:val="24"/>
        </w:rPr>
        <w:t>Identified differential lipids between</w:t>
      </w:r>
      <w:r w:rsidRPr="0057453A">
        <w:rPr>
          <w:rFonts w:ascii="Times New Roman" w:eastAsia="宋体" w:hAnsi="Times New Roman"/>
          <w:color w:val="333333"/>
          <w:sz w:val="24"/>
          <w:szCs w:val="24"/>
          <w:shd w:val="clear" w:color="auto" w:fill="FCFCFC"/>
        </w:rPr>
        <w:t xml:space="preserve"> severe and mild ATB-DILI groups</w:t>
      </w:r>
    </w:p>
    <w:tbl>
      <w:tblPr>
        <w:tblW w:w="835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8"/>
        <w:gridCol w:w="1645"/>
        <w:gridCol w:w="961"/>
        <w:gridCol w:w="823"/>
        <w:gridCol w:w="1235"/>
        <w:gridCol w:w="686"/>
        <w:gridCol w:w="960"/>
      </w:tblGrid>
      <w:tr w:rsidR="0057453A" w:rsidRPr="0057453A" w14:paraId="3D3FDA21" w14:textId="77777777" w:rsidTr="00A25B94">
        <w:trPr>
          <w:trHeight w:val="4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B736E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Lipids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83394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Molecular weight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F8EE7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eal time</w:t>
            </w:r>
          </w:p>
        </w:tc>
        <w:tc>
          <w:tcPr>
            <w:tcW w:w="8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2177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IP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29B23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65D71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B75B7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label</w:t>
            </w:r>
          </w:p>
        </w:tc>
      </w:tr>
      <w:tr w:rsidR="0057453A" w:rsidRPr="0057453A" w14:paraId="668C759E" w14:textId="77777777" w:rsidTr="00A25B94">
        <w:trPr>
          <w:trHeight w:val="42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FE600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G (16:1p)</w:t>
            </w:r>
          </w:p>
        </w:tc>
        <w:tc>
          <w:tcPr>
            <w:tcW w:w="164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24768C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313.3</w:t>
            </w:r>
          </w:p>
        </w:tc>
        <w:tc>
          <w:tcPr>
            <w:tcW w:w="9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88CD31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8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D8B305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2.6</w:t>
            </w:r>
          </w:p>
        </w:tc>
        <w:tc>
          <w:tcPr>
            <w:tcW w:w="12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FCA2D4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10</w:t>
            </w:r>
          </w:p>
        </w:tc>
        <w:tc>
          <w:tcPr>
            <w:tcW w:w="68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A38EFE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12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8B10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4CC36127" w14:textId="77777777" w:rsidTr="00A25B94">
        <w:trPr>
          <w:trHeight w:val="4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91606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 (18:0/16:0/16:0)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EC60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52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029A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1.1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AB21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3F5F6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6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B785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4627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3BFD93EF" w14:textId="77777777" w:rsidTr="00A25B94">
        <w:trPr>
          <w:trHeight w:val="42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2E5CA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8:7p)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hideMark/>
          </w:tcPr>
          <w:p w14:paraId="18E6614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788.6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hideMark/>
          </w:tcPr>
          <w:p w14:paraId="592FCEF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4.0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noWrap/>
            <w:hideMark/>
          </w:tcPr>
          <w:p w14:paraId="1A23CD9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2.3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hideMark/>
          </w:tcPr>
          <w:p w14:paraId="6A922CD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3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hideMark/>
          </w:tcPr>
          <w:p w14:paraId="04CEDC9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2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083D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57453A" w:rsidRPr="0057453A" w14:paraId="42E73A74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11BB5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6:6) (rep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330A71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778.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C875AB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4.8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FAF5F1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5DFDC1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80AEC9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34A5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0083D585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A47FC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I (20:1/18:2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468723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87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5F1FEB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5.4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FC4C95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4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0B6D87F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405FBC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7D99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5708EFE6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30A6F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I (18:0/22:5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5D42A3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911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764D99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5.4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2FBA27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A945C5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8A7366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F854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4E5DF68B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8351B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18:1/22:6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34A0B8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76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AA8EEC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5.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DDDB6C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2.0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0DBA437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DBA1AA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D088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10E1C521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0CDD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40:6e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6A2300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20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7189FA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6.9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6B0DAB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49C2DE9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3E13CD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7C79F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05561DDE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43677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0:1p/20:4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9BA5BE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64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D64A39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6.9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8E5405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DE2D52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218EB5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8B00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662BA32F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483E5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G (16:1/18:2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504D58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608.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57FDCF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7.8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54C58B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2.1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3CF4BA7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7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3A2AB2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D6A1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533660DB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3012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40:4) (rep)(rep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4E0EEE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38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4397E3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.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CAADDDD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2.2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20E4CD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4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A5A620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2D5F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52C0EA17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E9763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0:0/20:4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E729C0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82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DD8F4C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.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732C17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1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3134F05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2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6F4E19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0441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615DBDCE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55FD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bookmarkStart w:id="0" w:name="_Hlk112187338"/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er</w:t>
            </w:r>
            <w:bookmarkEnd w:id="0"/>
            <w:proofErr w:type="spellEnd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(d18:1/18:0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8AC986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566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05EE0C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.2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2E167A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5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1C52C1E5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DE53F9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47232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02B95A61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77947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G (18:1/18:2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50472C9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636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6B4424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.2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C5EFBD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2F0A92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3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596C1B3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192C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4A0C4AD1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CEC8B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42:2p) (rep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F9B57E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54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5882DBC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.8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44F3F9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0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1F4769D6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2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1B3F277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969CA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57453A" w:rsidRPr="0057453A" w14:paraId="5811C27B" w14:textId="77777777" w:rsidTr="00A25B94">
        <w:trPr>
          <w:trHeight w:val="4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F04FF" w14:textId="77777777" w:rsidR="0057453A" w:rsidRPr="0057453A" w:rsidRDefault="0057453A" w:rsidP="00A25B94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44:2p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38F990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882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6EDAA8E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9.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6B4F8B4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0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27B5F98B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1.2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330F68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sz w:val="18"/>
                <w:szCs w:val="18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2CE51" w14:textId="77777777" w:rsidR="0057453A" w:rsidRPr="0057453A" w:rsidRDefault="0057453A" w:rsidP="00A25B9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 w14:paraId="3C5EC658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color w:val="333333"/>
          <w:szCs w:val="21"/>
          <w:shd w:val="clear" w:color="auto" w:fill="FCFCFC"/>
        </w:rPr>
      </w:pPr>
      <w:r w:rsidRPr="0057453A">
        <w:rPr>
          <w:rFonts w:ascii="Times New Roman" w:eastAsia="宋体" w:hAnsi="Times New Roman"/>
        </w:rPr>
        <w:t xml:space="preserve">Abbreviation: VIP, variable importance for the projection; MG, Monoglyceride; PI, Phosphatidylinositol; TG, Triglyceride; PC, Phosphatidylcholine; DG, Diglyceride; </w:t>
      </w:r>
      <w:proofErr w:type="spellStart"/>
      <w:r w:rsidRPr="0057453A">
        <w:rPr>
          <w:rFonts w:ascii="Times New Roman" w:eastAsia="宋体" w:hAnsi="Times New Roman"/>
        </w:rPr>
        <w:t>Cer</w:t>
      </w:r>
      <w:proofErr w:type="spellEnd"/>
      <w:r w:rsidRPr="0057453A">
        <w:rPr>
          <w:rFonts w:ascii="Times New Roman" w:eastAsia="宋体" w:hAnsi="Times New Roman"/>
        </w:rPr>
        <w:t>,</w:t>
      </w:r>
      <w:r w:rsidRPr="0057453A">
        <w:rPr>
          <w:rFonts w:ascii="Times New Roman" w:hAnsi="Times New Roman"/>
          <w:sz w:val="18"/>
          <w:szCs w:val="20"/>
        </w:rPr>
        <w:t xml:space="preserve"> </w:t>
      </w:r>
      <w:r w:rsidRPr="0057453A">
        <w:rPr>
          <w:rFonts w:ascii="Times New Roman" w:eastAsia="宋体" w:hAnsi="Times New Roman"/>
        </w:rPr>
        <w:t>Ceramide.</w:t>
      </w:r>
    </w:p>
    <w:p w14:paraId="1AEBF9C2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69D94E82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r w:rsidRPr="0057453A">
        <w:rPr>
          <w:rFonts w:ascii="Times New Roman" w:eastAsia="宋体" w:hAnsi="Times New Roman"/>
          <w:sz w:val="24"/>
          <w:szCs w:val="28"/>
        </w:rPr>
        <w:br w:type="page"/>
      </w:r>
      <w:r w:rsidRPr="0057453A">
        <w:rPr>
          <w:rFonts w:ascii="Times New Roman" w:eastAsia="宋体" w:hAnsi="Times New Roman"/>
          <w:sz w:val="24"/>
          <w:szCs w:val="28"/>
        </w:rPr>
        <w:lastRenderedPageBreak/>
        <w:t>Supplementary table 3 Correlation analysis between differential plasma metabolites and laboratory tests</w:t>
      </w:r>
    </w:p>
    <w:tbl>
      <w:tblPr>
        <w:tblW w:w="8406" w:type="dxa"/>
        <w:jc w:val="center"/>
        <w:tblLook w:val="04A0" w:firstRow="1" w:lastRow="0" w:firstColumn="1" w:lastColumn="0" w:noHBand="0" w:noVBand="1"/>
      </w:tblPr>
      <w:tblGrid>
        <w:gridCol w:w="2885"/>
        <w:gridCol w:w="3445"/>
        <w:gridCol w:w="934"/>
        <w:gridCol w:w="1142"/>
      </w:tblGrid>
      <w:tr w:rsidR="0057453A" w:rsidRPr="0057453A" w14:paraId="38DFCF59" w14:textId="77777777" w:rsidTr="00A25B94">
        <w:trPr>
          <w:trHeight w:val="31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5B28F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FEFE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Laboratory tes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3C74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12F4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453A" w:rsidRPr="0057453A" w14:paraId="55C2227F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67D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-phenyl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8A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lanine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8BA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80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57453A" w:rsidRPr="0057453A" w14:paraId="51EA66A3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8F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-methylhipp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11F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54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A8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57453A" w:rsidRPr="0057453A" w14:paraId="148C1BDE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4A4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temis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DE6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A9C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7C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57453A" w:rsidRPr="0057453A" w14:paraId="7F03E834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25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temis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F09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BF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23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57453A" w:rsidRPr="0057453A" w14:paraId="26559873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13B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temisi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06E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1B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469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7453A" w:rsidRPr="0057453A" w14:paraId="68F130FE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0D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pr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9BC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lanine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4DE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E1D2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57453A" w:rsidRPr="0057453A" w14:paraId="099F5445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C3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pr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15D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AE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326E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57453A" w:rsidRPr="0057453A" w14:paraId="021FF927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984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EB5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lanine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DCC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56A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57453A" w:rsidRPr="0057453A" w14:paraId="68FE48C8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98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7E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AAD2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BDC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57453A" w:rsidRPr="0057453A" w14:paraId="15E7855D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3E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1FF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369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6CB1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57453A" w:rsidRPr="0057453A" w14:paraId="74C0E8AA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0A1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A6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AB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3C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57453A" w:rsidRPr="0057453A" w14:paraId="67E71D10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90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lycyl-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74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772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B5A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57453A" w:rsidRPr="0057453A" w14:paraId="0F8BEB15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4A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lycyl-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6BA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181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F4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57453A" w:rsidRPr="0057453A" w14:paraId="33EB6577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82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56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E0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43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453A" w:rsidRPr="0057453A" w14:paraId="27C1C98D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B6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7E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1B3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3F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453A" w:rsidRPr="0057453A" w14:paraId="04C57A55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FB7E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F6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E1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9F8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453A" w:rsidRPr="0057453A" w14:paraId="15C46666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26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AA4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A9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42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453A" w:rsidRPr="0057453A" w14:paraId="6E96D095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0C5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D1F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High 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70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52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57453A" w:rsidRPr="0057453A" w14:paraId="5E2504E5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AA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36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87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2E3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7453A" w:rsidRPr="0057453A" w14:paraId="571B0C73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B8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66F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09C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A3C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453A" w:rsidRPr="0057453A" w14:paraId="2A2B86AC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6DD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pyruv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30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C4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1E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57453A" w:rsidRPr="0057453A" w14:paraId="06F1E54A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378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pyruv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F2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44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D9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57453A" w:rsidRPr="0057453A" w14:paraId="13060AAE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F84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F6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lanine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E9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C1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57453A" w:rsidRPr="0057453A" w14:paraId="2B38F11C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20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DE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High 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7E1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B93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57453A" w:rsidRPr="0057453A" w14:paraId="04C1EB4E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7652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F5A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3D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82C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57453A" w:rsidRPr="0057453A" w14:paraId="3A8B0307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F1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E20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ow 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842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AE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57453A" w:rsidRPr="0057453A" w14:paraId="64166A80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EC3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icotinuric</w:t>
            </w:r>
            <w:proofErr w:type="spellEnd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7E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High 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FDC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71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57453A" w:rsidRPr="0057453A" w14:paraId="6B8F83D1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39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B1B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B5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BC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57453A" w:rsidRPr="0057453A" w14:paraId="4D96EFC5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2CC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pylparab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F4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915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E9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57453A" w:rsidRPr="0057453A" w14:paraId="01774ED8" w14:textId="77777777" w:rsidTr="00A25B94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94A02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908B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0341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B278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</w:tbl>
    <w:p w14:paraId="591852F7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1533A4CD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79460DF5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r w:rsidRPr="0057453A">
        <w:rPr>
          <w:rFonts w:ascii="Times New Roman" w:eastAsia="宋体" w:hAnsi="Times New Roman"/>
          <w:sz w:val="24"/>
          <w:szCs w:val="28"/>
        </w:rPr>
        <w:br w:type="page"/>
      </w:r>
      <w:r w:rsidRPr="0057453A">
        <w:rPr>
          <w:rFonts w:ascii="Times New Roman" w:eastAsia="宋体" w:hAnsi="Times New Roman"/>
          <w:sz w:val="24"/>
          <w:szCs w:val="28"/>
        </w:rPr>
        <w:lastRenderedPageBreak/>
        <w:t xml:space="preserve">Supplementary table 4 Correlation analysis between differential </w:t>
      </w:r>
      <w:proofErr w:type="spellStart"/>
      <w:r w:rsidRPr="0057453A">
        <w:rPr>
          <w:rFonts w:ascii="Times New Roman" w:eastAsia="宋体" w:hAnsi="Times New Roman"/>
          <w:sz w:val="24"/>
          <w:szCs w:val="28"/>
        </w:rPr>
        <w:t>differential</w:t>
      </w:r>
      <w:proofErr w:type="spellEnd"/>
      <w:r w:rsidRPr="0057453A">
        <w:rPr>
          <w:rFonts w:ascii="Times New Roman" w:eastAsia="宋体" w:hAnsi="Times New Roman"/>
          <w:sz w:val="24"/>
          <w:szCs w:val="28"/>
        </w:rPr>
        <w:t xml:space="preserve"> plasma</w:t>
      </w:r>
      <w:r w:rsidRPr="0057453A">
        <w:rPr>
          <w:rFonts w:ascii="Times New Roman" w:hAnsi="Times New Roman"/>
          <w:sz w:val="24"/>
          <w:szCs w:val="28"/>
        </w:rPr>
        <w:t xml:space="preserve"> lipids</w:t>
      </w:r>
      <w:r w:rsidRPr="0057453A">
        <w:rPr>
          <w:rFonts w:ascii="Times New Roman" w:eastAsia="宋体" w:hAnsi="Times New Roman"/>
          <w:sz w:val="24"/>
          <w:szCs w:val="28"/>
        </w:rPr>
        <w:t xml:space="preserve"> and metabolites</w:t>
      </w:r>
    </w:p>
    <w:tbl>
      <w:tblPr>
        <w:tblW w:w="8389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51"/>
        <w:gridCol w:w="2515"/>
        <w:gridCol w:w="1526"/>
        <w:gridCol w:w="1397"/>
      </w:tblGrid>
      <w:tr w:rsidR="0057453A" w:rsidRPr="0057453A" w14:paraId="1B498CAE" w14:textId="77777777" w:rsidTr="00A25B94">
        <w:trPr>
          <w:trHeight w:val="285"/>
        </w:trPr>
        <w:tc>
          <w:tcPr>
            <w:tcW w:w="2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66C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ipids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434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8923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C4F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453A" w:rsidRPr="0057453A" w14:paraId="7473D899" w14:textId="77777777" w:rsidTr="00A25B94">
        <w:trPr>
          <w:trHeight w:val="285"/>
        </w:trPr>
        <w:tc>
          <w:tcPr>
            <w:tcW w:w="29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6AB3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4:1/18:2)</w:t>
            </w:r>
          </w:p>
        </w:tc>
        <w:tc>
          <w:tcPr>
            <w:tcW w:w="25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03BCDD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prylic acid</w:t>
            </w:r>
          </w:p>
        </w:tc>
        <w:tc>
          <w:tcPr>
            <w:tcW w:w="15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71609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13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93A02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453A" w:rsidRPr="0057453A" w14:paraId="55225726" w14:textId="77777777" w:rsidTr="00A25B94">
        <w:trPr>
          <w:trHeight w:val="28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95D0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4:1/18:2)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267E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8CFA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2FF21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57453A" w:rsidRPr="0057453A" w14:paraId="417DA8D6" w14:textId="77777777" w:rsidTr="00A25B94">
        <w:trPr>
          <w:trHeight w:val="28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6358E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4:1/18:2)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15FE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805A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E3D2C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</w:tr>
      <w:tr w:rsidR="0057453A" w:rsidRPr="0057453A" w14:paraId="7AB5CC95" w14:textId="77777777" w:rsidTr="00A25B94">
        <w:trPr>
          <w:trHeight w:val="285"/>
        </w:trPr>
        <w:tc>
          <w:tcPr>
            <w:tcW w:w="2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2EA4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4:1/18:2)</w:t>
            </w:r>
          </w:p>
        </w:tc>
        <w:tc>
          <w:tcPr>
            <w:tcW w:w="2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A2FCD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CA836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08C5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57453A" w:rsidRPr="0057453A" w14:paraId="263E11A1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2B76798D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7:4) (rep)(rep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B21CEC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temisini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B0720E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B863222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7453A" w:rsidRPr="0057453A" w14:paraId="1B8E106F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63707B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7:4) (rep)(rep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82F89C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2C4E3F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66A6AB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57453A" w:rsidRPr="0057453A" w14:paraId="28C41839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4192D2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7:4) (rep)(rep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4E5AE7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pyruv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A631D1E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760D47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57453A" w:rsidRPr="0057453A" w14:paraId="658AC85D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05E21CA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7:4) (rep)(rep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E70D86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A2ABCA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4957A8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57453A" w:rsidRPr="0057453A" w14:paraId="41593183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1835758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Me</w:t>
            </w:r>
            <w:proofErr w:type="spellEnd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(52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5EA5212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95B65D1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25DBE4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57453A" w:rsidRPr="0057453A" w14:paraId="3E335886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15CD3D4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Me</w:t>
            </w:r>
            <w:proofErr w:type="spellEnd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(52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DB428E6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lycyl-l-leucin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391FF8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304E78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57453A" w:rsidRPr="0057453A" w14:paraId="44A7FF8D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52D7D9C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DCAA3F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2016AE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B6E61B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7453A" w:rsidRPr="0057453A" w14:paraId="59307CD6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C039C0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18600F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acetaldehyd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CE04C7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3E23C4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57453A" w:rsidRPr="0057453A" w14:paraId="5C19A463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4320B4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EE7DEC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lact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05ABB1C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3C8DED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57453A" w:rsidRPr="0057453A" w14:paraId="2C7AC177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5EC4525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C97AE6C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20B1E6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F9A45F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57453A" w:rsidRPr="0057453A" w14:paraId="39671E88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C5CB69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BD4A55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icotinuric</w:t>
            </w:r>
            <w:proofErr w:type="spellEnd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7D75A7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B63DA2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57453A" w:rsidRPr="0057453A" w14:paraId="7D509FC1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440B277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AF5D4D2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3F27F4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9091AA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57453A" w:rsidRPr="0057453A" w14:paraId="0ACF941A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190DB19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D61C44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AB4490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163C02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57453A" w:rsidRPr="0057453A" w14:paraId="643EE349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58716D8E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284BEB3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-methylhippur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9491E7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3ADF93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57453A" w:rsidRPr="0057453A" w14:paraId="0069E546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5BA250B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CFF7D9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acetaldehyd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08195B1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6589C1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57453A" w:rsidRPr="0057453A" w14:paraId="2BC3342C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98D4EA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D0F143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lact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6867498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F33A80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57453A" w:rsidRPr="0057453A" w14:paraId="3F97A616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AB5450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7266E4C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ndole-3-pyruv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8620F2F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4ED530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57453A" w:rsidRPr="0057453A" w14:paraId="02BBF423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7CB72B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2FC65FE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7E18BC0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2BB33B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57453A" w:rsidRPr="0057453A" w14:paraId="6D199FE3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F919177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E868FA0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pylparabe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B40AE3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B692E1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57453A" w:rsidRPr="0057453A" w14:paraId="228A7073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0B17B384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8:4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74E7FBC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870C4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CEF472E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57453A" w:rsidRPr="0057453A" w14:paraId="21A54AE2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408C33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 (29:0/18:1/18:2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F36143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acetylcytidin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8B21F6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6C8133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57453A" w:rsidRPr="0057453A" w14:paraId="328D139D" w14:textId="77777777" w:rsidTr="00A25B94">
        <w:trPr>
          <w:trHeight w:val="285"/>
        </w:trPr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5D36934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 (29:0/18:2/18:2)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1BCAFBC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acetylcytidin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EAE87D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89DA343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</w:tbl>
    <w:p w14:paraId="69363271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color w:val="333333"/>
          <w:szCs w:val="21"/>
          <w:shd w:val="clear" w:color="auto" w:fill="FCFCFC"/>
        </w:rPr>
      </w:pPr>
      <w:r w:rsidRPr="0057453A">
        <w:rPr>
          <w:rFonts w:ascii="Times New Roman" w:eastAsia="宋体" w:hAnsi="Times New Roman"/>
        </w:rPr>
        <w:t xml:space="preserve">Abbreviation: </w:t>
      </w:r>
      <w:proofErr w:type="spellStart"/>
      <w:r w:rsidRPr="0057453A">
        <w:rPr>
          <w:rFonts w:ascii="Times New Roman" w:eastAsia="宋体" w:hAnsi="Times New Roman"/>
        </w:rPr>
        <w:t>PMe</w:t>
      </w:r>
      <w:proofErr w:type="spellEnd"/>
      <w:r w:rsidRPr="0057453A">
        <w:rPr>
          <w:rFonts w:ascii="Times New Roman" w:eastAsia="宋体" w:hAnsi="Times New Roman"/>
        </w:rPr>
        <w:t>, Phosphatidyl methanol; TG, Triglyceride; PC, Phosphatidylcholine; PS, Phosphatidylserine.</w:t>
      </w:r>
    </w:p>
    <w:p w14:paraId="5F3A1308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51F90F05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5AC208FC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60DF810A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79664022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62B760F2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sz w:val="24"/>
          <w:szCs w:val="28"/>
        </w:rPr>
      </w:pPr>
      <w:r w:rsidRPr="0057453A">
        <w:rPr>
          <w:rFonts w:ascii="Times New Roman" w:eastAsia="宋体" w:hAnsi="Times New Roman"/>
          <w:sz w:val="24"/>
          <w:szCs w:val="28"/>
        </w:rPr>
        <w:lastRenderedPageBreak/>
        <w:t>Supplementary table 5 Correlation analysis between differential plasma</w:t>
      </w:r>
      <w:r w:rsidRPr="0057453A">
        <w:rPr>
          <w:rFonts w:ascii="Times New Roman" w:hAnsi="Times New Roman"/>
          <w:sz w:val="24"/>
          <w:szCs w:val="28"/>
        </w:rPr>
        <w:t xml:space="preserve"> lipids</w:t>
      </w:r>
      <w:r w:rsidRPr="0057453A">
        <w:rPr>
          <w:rFonts w:ascii="Times New Roman" w:eastAsia="宋体" w:hAnsi="Times New Roman"/>
          <w:sz w:val="24"/>
          <w:szCs w:val="28"/>
        </w:rPr>
        <w:t xml:space="preserve"> and laboratory tests</w:t>
      </w:r>
    </w:p>
    <w:tbl>
      <w:tblPr>
        <w:tblW w:w="82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4"/>
        <w:gridCol w:w="2993"/>
        <w:gridCol w:w="1092"/>
        <w:gridCol w:w="1878"/>
      </w:tblGrid>
      <w:tr w:rsidR="0057453A" w:rsidRPr="0057453A" w14:paraId="5803555B" w14:textId="77777777" w:rsidTr="00A25B94">
        <w:trPr>
          <w:trHeight w:val="437"/>
          <w:jc w:val="center"/>
        </w:trPr>
        <w:tc>
          <w:tcPr>
            <w:tcW w:w="22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02D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ipids</w:t>
            </w:r>
          </w:p>
        </w:tc>
        <w:tc>
          <w:tcPr>
            <w:tcW w:w="2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1DFE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Laboratory tests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466F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462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453A" w:rsidRPr="0057453A" w14:paraId="4388243E" w14:textId="77777777" w:rsidTr="00A25B94">
        <w:trPr>
          <w:trHeight w:val="437"/>
          <w:jc w:val="center"/>
        </w:trPr>
        <w:tc>
          <w:tcPr>
            <w:tcW w:w="22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EE6252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4:1/18:2)</w:t>
            </w:r>
          </w:p>
        </w:tc>
        <w:tc>
          <w:tcPr>
            <w:tcW w:w="29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3EAA98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lanine aminotransferase </w:t>
            </w:r>
          </w:p>
        </w:tc>
        <w:tc>
          <w:tcPr>
            <w:tcW w:w="10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37C03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87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593D0E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57453A" w:rsidRPr="0057453A" w14:paraId="634CDE07" w14:textId="77777777" w:rsidTr="00A25B94">
        <w:trPr>
          <w:trHeight w:val="437"/>
          <w:jc w:val="center"/>
        </w:trPr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3366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24:1/18:2)</w:t>
            </w:r>
          </w:p>
        </w:tc>
        <w:tc>
          <w:tcPr>
            <w:tcW w:w="2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B5CD2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4B5BD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CD826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57453A" w:rsidRPr="0057453A" w14:paraId="40F44DBA" w14:textId="77777777" w:rsidTr="00A25B94">
        <w:trPr>
          <w:trHeight w:val="437"/>
          <w:jc w:val="center"/>
        </w:trPr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EA38A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C (37:4) (rep)(rep)</w:t>
            </w:r>
          </w:p>
        </w:tc>
        <w:tc>
          <w:tcPr>
            <w:tcW w:w="2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4954F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lanine aminotransferase 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0F009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5582B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57453A" w:rsidRPr="0057453A" w14:paraId="4C83B336" w14:textId="77777777" w:rsidTr="00A25B94">
        <w:trPr>
          <w:trHeight w:val="437"/>
          <w:jc w:val="center"/>
        </w:trPr>
        <w:tc>
          <w:tcPr>
            <w:tcW w:w="2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56A5D1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Me</w:t>
            </w:r>
            <w:proofErr w:type="spellEnd"/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(52:1)</w:t>
            </w:r>
          </w:p>
        </w:tc>
        <w:tc>
          <w:tcPr>
            <w:tcW w:w="2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44D8B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FA8D5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CDD5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7453A" w:rsidRPr="0057453A" w14:paraId="43CC5DD0" w14:textId="77777777" w:rsidTr="00A25B94">
        <w:trPr>
          <w:trHeight w:val="437"/>
          <w:jc w:val="center"/>
        </w:trPr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37EF455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S (36:1)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8705949" w14:textId="77777777" w:rsidR="0057453A" w:rsidRPr="0057453A" w:rsidRDefault="0057453A" w:rsidP="00A25B94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91E41D4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8D0229A" w14:textId="77777777" w:rsidR="0057453A" w:rsidRPr="0057453A" w:rsidRDefault="0057453A" w:rsidP="00A25B9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57453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</w:tbl>
    <w:p w14:paraId="1237D5AC" w14:textId="77777777" w:rsidR="0057453A" w:rsidRPr="0057453A" w:rsidRDefault="0057453A" w:rsidP="0057453A">
      <w:pPr>
        <w:spacing w:line="480" w:lineRule="auto"/>
        <w:rPr>
          <w:rFonts w:ascii="Times New Roman" w:eastAsia="宋体" w:hAnsi="Times New Roman"/>
          <w:color w:val="333333"/>
          <w:szCs w:val="21"/>
          <w:shd w:val="clear" w:color="auto" w:fill="FCFCFC"/>
        </w:rPr>
      </w:pPr>
      <w:r w:rsidRPr="0057453A">
        <w:rPr>
          <w:rFonts w:ascii="Times New Roman" w:eastAsia="宋体" w:hAnsi="Times New Roman"/>
        </w:rPr>
        <w:t xml:space="preserve">Abbreviation: </w:t>
      </w:r>
      <w:proofErr w:type="spellStart"/>
      <w:r w:rsidRPr="0057453A">
        <w:rPr>
          <w:rFonts w:ascii="Times New Roman" w:eastAsia="宋体" w:hAnsi="Times New Roman"/>
        </w:rPr>
        <w:t>PMe</w:t>
      </w:r>
      <w:proofErr w:type="spellEnd"/>
      <w:r w:rsidRPr="0057453A">
        <w:rPr>
          <w:rFonts w:ascii="Times New Roman" w:eastAsia="宋体" w:hAnsi="Times New Roman"/>
        </w:rPr>
        <w:t>, Phosphatidyl methanol; PC, Phosphatidylcholine; PS, Phosphatidylserine.</w:t>
      </w:r>
    </w:p>
    <w:p w14:paraId="025E3716" w14:textId="77777777" w:rsidR="00F36F94" w:rsidRPr="0057453A" w:rsidRDefault="00F36F94">
      <w:pPr>
        <w:rPr>
          <w:rFonts w:ascii="Times New Roman" w:hAnsi="Times New Roman"/>
        </w:rPr>
      </w:pPr>
    </w:p>
    <w:sectPr w:rsidR="00F36F94" w:rsidRPr="00574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3A"/>
    <w:rsid w:val="0057453A"/>
    <w:rsid w:val="00F3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ACC6"/>
  <w15:chartTrackingRefBased/>
  <w15:docId w15:val="{C31CF43F-AE72-4AFF-8F50-E752A42F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53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2</Words>
  <Characters>4459</Characters>
  <Application>Microsoft Office Word</Application>
  <DocSecurity>0</DocSecurity>
  <Lines>37</Lines>
  <Paragraphs>10</Paragraphs>
  <ScaleCrop>false</ScaleCrop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ggui</dc:creator>
  <cp:keywords/>
  <dc:description/>
  <cp:lastModifiedBy>wang minggui</cp:lastModifiedBy>
  <cp:revision>1</cp:revision>
  <dcterms:created xsi:type="dcterms:W3CDTF">2022-08-25T13:09:00Z</dcterms:created>
  <dcterms:modified xsi:type="dcterms:W3CDTF">2022-08-25T13:10:00Z</dcterms:modified>
</cp:coreProperties>
</file>